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E80" w:rsidRDefault="00DA5C3B">
      <w:pPr>
        <w:rPr>
          <w:sz w:val="0"/>
          <w:szCs w:val="0"/>
        </w:rPr>
      </w:pPr>
      <w:r>
        <w:pict>
          <v:group id="_x0000_s1061" style="position:absolute;margin-left:50.35pt;margin-top:53.5pt;width:491.75pt;height:436.4pt;z-index:-251676672;mso-position-horizontal-relative:page;mso-position-vertical-relative:page" coordorigin="1007,1070" coordsize="9835,8728">
            <v:group id="_x0000_s1110" style="position:absolute;left:1017;top:1080;width:2;height:8708" coordorigin="1017,1080" coordsize="2,8708">
              <v:shape id="_x0000_s1111" style="position:absolute;left:1017;top:1080;width:2;height:8708" coordorigin="1017,1080" coordsize="0,8708" path="m1017,1080r,8708e" filled="f" strokeweight="1pt">
                <v:path arrowok="t"/>
              </v:shape>
            </v:group>
            <v:group id="_x0000_s1108" style="position:absolute;left:3465;top:1098;width:2;height:8690" coordorigin="3465,1098" coordsize="2,8690">
              <v:shape id="_x0000_s1109" style="position:absolute;left:3465;top:1098;width:2;height:8690" coordorigin="3465,1098" coordsize="0,8690" path="m3465,1098r,8690e" filled="f" strokeweight="1pt">
                <v:path arrowok="t"/>
              </v:shape>
            </v:group>
            <v:group id="_x0000_s1106" style="position:absolute;left:10823;top:1098;width:2;height:8690" coordorigin="10823,1098" coordsize="2,8690">
              <v:shape id="_x0000_s1107" style="position:absolute;left:10823;top:1098;width:2;height:8690" coordorigin="10823,1098" coordsize="0,8690" path="m10823,1098r,8690e" filled="f" strokeweight="1pt">
                <v:path arrowok="t"/>
              </v:shape>
            </v:group>
            <v:group id="_x0000_s1104" style="position:absolute;left:1026;top:1089;width:9806;height:2" coordorigin="1026,1089" coordsize="9806,2">
              <v:shape id="_x0000_s1105" style="position:absolute;left:1026;top:1089;width:9806;height:2" coordorigin="1026,1089" coordsize="9806,0" path="m1026,1089r9806,e" filled="f" strokeweight="1pt">
                <v:path arrowok="t"/>
              </v:shape>
            </v:group>
            <v:group id="_x0000_s1102" style="position:absolute;left:1026;top:1348;width:9806;height:2" coordorigin="1026,1348" coordsize="9806,2">
              <v:shape id="_x0000_s1103" style="position:absolute;left:1026;top:1348;width:9806;height:2" coordorigin="1026,1348" coordsize="9806,0" path="m1026,1348r9806,e" filled="f" strokeweight="1pt">
                <v:path arrowok="t"/>
              </v:shape>
            </v:group>
            <v:group id="_x0000_s1100" style="position:absolute;left:3474;top:1789;width:7340;height:2" coordorigin="3474,1789" coordsize="7340,2">
              <v:shape id="_x0000_s1101" style="position:absolute;left:3474;top:1789;width:7340;height:2" coordorigin="3474,1789" coordsize="7340,0" path="m3474,1789r7340,e" filled="f" strokeweight=".16pt">
                <v:path arrowok="t"/>
              </v:shape>
            </v:group>
            <v:group id="_x0000_s1098" style="position:absolute;left:3474;top:2242;width:7340;height:2" coordorigin="3474,2242" coordsize="7340,2">
              <v:shape id="_x0000_s1099" style="position:absolute;left:3474;top:2242;width:7340;height:2" coordorigin="3474,2242" coordsize="7340,0" path="m3474,2242r7340,e" filled="f" strokeweight=".16pt">
                <v:path arrowok="t"/>
              </v:shape>
            </v:group>
            <v:group id="_x0000_s1096" style="position:absolute;left:3474;top:2501;width:7340;height:2" coordorigin="3474,2501" coordsize="7340,2">
              <v:shape id="_x0000_s1097" style="position:absolute;left:3474;top:2501;width:7340;height:2" coordorigin="3474,2501" coordsize="7340,0" path="m3474,2501r7340,e" filled="f" strokeweight=".16pt">
                <v:path arrowok="t"/>
              </v:shape>
            </v:group>
            <v:group id="_x0000_s1094" style="position:absolute;left:1026;top:3161;width:9806;height:2" coordorigin="1026,3161" coordsize="9806,2">
              <v:shape id="_x0000_s1095" style="position:absolute;left:1026;top:3161;width:9806;height:2" coordorigin="1026,3161" coordsize="9806,0" path="m1026,3161r9806,e" filled="f" strokeweight="1pt">
                <v:path arrowok="t"/>
              </v:shape>
            </v:group>
            <v:group id="_x0000_s1092" style="position:absolute;left:3474;top:3602;width:7340;height:2" coordorigin="3474,3602" coordsize="7340,2">
              <v:shape id="_x0000_s1093" style="position:absolute;left:3474;top:3602;width:7340;height:2" coordorigin="3474,3602" coordsize="7340,0" path="m3474,3602r7340,e" filled="f" strokeweight=".16pt">
                <v:path arrowok="t"/>
              </v:shape>
            </v:group>
            <v:group id="_x0000_s1090" style="position:absolute;left:1026;top:4262;width:9806;height:2" coordorigin="1026,4262" coordsize="9806,2">
              <v:shape id="_x0000_s1091" style="position:absolute;left:1026;top:4262;width:9806;height:2" coordorigin="1026,4262" coordsize="9806,0" path="m1026,4262r9806,e" filled="f" strokeweight="1pt">
                <v:path arrowok="t"/>
              </v:shape>
            </v:group>
            <v:group id="_x0000_s1088" style="position:absolute;left:1026;top:4521;width:9806;height:2" coordorigin="1026,4521" coordsize="9806,2">
              <v:shape id="_x0000_s1089" style="position:absolute;left:1026;top:4521;width:9806;height:2" coordorigin="1026,4521" coordsize="9806,0" path="m1026,4521r9806,e" filled="f" strokeweight="1pt">
                <v:path arrowok="t"/>
              </v:shape>
            </v:group>
            <v:group id="_x0000_s1086" style="position:absolute;left:3474;top:4780;width:7340;height:2" coordorigin="3474,4780" coordsize="7340,2">
              <v:shape id="_x0000_s1087" style="position:absolute;left:3474;top:4780;width:7340;height:2" coordorigin="3474,4780" coordsize="7340,0" path="m3474,4780r7340,e" filled="f" strokeweight=".16pt">
                <v:path arrowok="t"/>
              </v:shape>
            </v:group>
            <v:group id="_x0000_s1084" style="position:absolute;left:1026;top:5221;width:9806;height:2" coordorigin="1026,5221" coordsize="9806,2">
              <v:shape id="_x0000_s1085" style="position:absolute;left:1026;top:5221;width:9806;height:2" coordorigin="1026,5221" coordsize="9806,0" path="m1026,5221r9806,e" filled="f" strokeweight="1pt">
                <v:path arrowok="t"/>
              </v:shape>
            </v:group>
            <v:group id="_x0000_s1082" style="position:absolute;left:1026;top:5881;width:9806;height:2" coordorigin="1026,5881" coordsize="9806,2">
              <v:shape id="_x0000_s1083" style="position:absolute;left:1026;top:5881;width:9806;height:2" coordorigin="1026,5881" coordsize="9806,0" path="m1026,5881r9806,e" filled="f" strokeweight="1pt">
                <v:path arrowok="t"/>
              </v:shape>
            </v:group>
            <v:group id="_x0000_s1080" style="position:absolute;left:1026;top:6140;width:9806;height:2" coordorigin="1026,6140" coordsize="9806,2">
              <v:shape id="_x0000_s1081" style="position:absolute;left:1026;top:6140;width:9806;height:2" coordorigin="1026,6140" coordsize="9806,0" path="m1026,6140r9806,e" filled="f" strokeweight="1pt">
                <v:path arrowok="t"/>
              </v:shape>
            </v:group>
            <v:group id="_x0000_s1078" style="position:absolute;left:3474;top:6399;width:7340;height:2" coordorigin="3474,6399" coordsize="7340,2">
              <v:shape id="_x0000_s1079" style="position:absolute;left:3474;top:6399;width:7340;height:2" coordorigin="3474,6399" coordsize="7340,0" path="m3474,6399r7340,e" filled="f" strokeweight=".16pt">
                <v:path arrowok="t"/>
              </v:shape>
            </v:group>
            <v:group id="_x0000_s1076" style="position:absolute;left:3474;top:7059;width:7340;height:2" coordorigin="3474,7059" coordsize="7340,2">
              <v:shape id="_x0000_s1077" style="position:absolute;left:3474;top:7059;width:7340;height:2" coordorigin="3474,7059" coordsize="7340,0" path="m3474,7059r7340,e" filled="f" strokeweight=".16pt">
                <v:path arrowok="t"/>
              </v:shape>
            </v:group>
            <v:group id="_x0000_s1074" style="position:absolute;left:3474;top:7499;width:7340;height:2" coordorigin="3474,7499" coordsize="7340,2">
              <v:shape id="_x0000_s1075" style="position:absolute;left:3474;top:7499;width:7340;height:2" coordorigin="3474,7499" coordsize="7340,0" path="m3474,7499r7340,e" filled="f" strokeweight=".16pt">
                <v:path arrowok="t"/>
              </v:shape>
            </v:group>
            <v:group id="_x0000_s1072" style="position:absolute;left:1026;top:7759;width:9806;height:2" coordorigin="1026,7759" coordsize="9806,2">
              <v:shape id="_x0000_s1073" style="position:absolute;left:1026;top:7759;width:9806;height:2" coordorigin="1026,7759" coordsize="9806,0" path="m1026,7759r9806,e" filled="f" strokeweight="1pt">
                <v:path arrowok="t"/>
              </v:shape>
            </v:group>
            <v:group id="_x0000_s1070" style="position:absolute;left:3474;top:8199;width:7340;height:2" coordorigin="3474,8199" coordsize="7340,2">
              <v:shape id="_x0000_s1071" style="position:absolute;left:3474;top:8199;width:7340;height:2" coordorigin="3474,8199" coordsize="7340,0" path="m3474,8199r7340,e" filled="f" strokeweight=".16pt">
                <v:path arrowok="t"/>
              </v:shape>
            </v:group>
            <v:group id="_x0000_s1068" style="position:absolute;left:3474;top:8639;width:7340;height:2" coordorigin="3474,8639" coordsize="7340,2">
              <v:shape id="_x0000_s1069" style="position:absolute;left:3474;top:8639;width:7340;height:2" coordorigin="3474,8639" coordsize="7340,0" path="m3474,8639r7340,e" filled="f" strokeweight=".16pt">
                <v:path arrowok="t"/>
              </v:shape>
            </v:group>
            <v:group id="_x0000_s1066" style="position:absolute;left:1026;top:9080;width:9806;height:2" coordorigin="1026,9080" coordsize="9806,2">
              <v:shape id="_x0000_s1067" style="position:absolute;left:1026;top:9080;width:9806;height:2" coordorigin="1026,9080" coordsize="9806,0" path="m1026,9080r9806,e" filled="f" strokeweight="1pt">
                <v:path arrowok="t"/>
              </v:shape>
            </v:group>
            <v:group id="_x0000_s1064" style="position:absolute;left:3474;top:9520;width:7340;height:2" coordorigin="3474,9520" coordsize="7340,2">
              <v:shape id="_x0000_s1065" style="position:absolute;left:3474;top:9520;width:7340;height:2" coordorigin="3474,9520" coordsize="7340,0" path="m3474,9520r7340,e" filled="f" strokeweight=".16pt">
                <v:path arrowok="t"/>
              </v:shape>
            </v:group>
            <v:group id="_x0000_s1062" style="position:absolute;left:1026;top:9779;width:9806;height:2" coordorigin="1026,9779" coordsize="9806,2">
              <v:shape id="_x0000_s1063" style="position:absolute;left:1026;top:9779;width:9806;height:2" coordorigin="1026,9779" coordsize="9806,0" path="m1026,9779r9806,e" filled="f" strokeweight="1pt">
                <v:path arrowok="t"/>
              </v:shape>
            </v:group>
            <w10:wrap anchorx="page" anchory="page"/>
          </v:group>
        </w:pic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60" type="#_x0000_t202" style="position:absolute;margin-left:173.85pt;margin-top:192pt;width:366.95pt;height:11pt;z-index:-251675648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195" w:lineRule="exact"/>
                    <w:ind w:left="20" w:right="-47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ib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,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occo,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cupied</w:t>
                  </w:r>
                  <w:r>
                    <w:rPr>
                      <w:rFonts w:ascii="Times New Roman" w:eastAsia="Times New Roman" w:hAnsi="Times New Roman" w:cs="Times New Roman"/>
                      <w:spacing w:val="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inian</w:t>
                  </w:r>
                  <w:r>
                    <w:rPr>
                      <w:rFonts w:ascii="Times New Roman" w:eastAsia="Times New Roman" w:hAnsi="Times New Roman" w:cs="Times New Roman"/>
                      <w:spacing w:val="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erritor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O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,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Q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tar,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udi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abia,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ian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ab</w:t>
                  </w:r>
                  <w:r>
                    <w:rPr>
                      <w:rFonts w:ascii="Times New Roman" w:eastAsia="Times New Roman" w:hAnsi="Times New Roman" w:cs="Times New Roman"/>
                      <w:spacing w:val="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public,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9" type="#_x0000_t202" style="position:absolute;margin-left:173.85pt;margin-top:343.3pt;width:268.25pt;height:11pt;z-index:-251674624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195" w:lineRule="exact"/>
                    <w:ind w:left="20" w:right="-47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uc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in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cen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e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nadin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rin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rinidad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 Tobago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8" type="#_x0000_t202" style="position:absolute;margin-left:173.85pt;margin-top:466.1pt;width:324.6pt;height:11pt;z-index:-251673600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195" w:lineRule="exact"/>
                    <w:ind w:left="20" w:right="-47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ngar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cedonia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T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)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ntenegro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land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b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ovak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ovenia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7" type="#_x0000_t202" style="position:absolute;margin-left:51.45pt;margin-top:499.6pt;width:489.35pt;height:33.9pt;z-index:-251672576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195" w:lineRule="exact"/>
                    <w:ind w:left="20" w:right="-47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* 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lthough </w:t>
                  </w:r>
                  <w:r>
                    <w:rPr>
                      <w:rFonts w:ascii="Times New Roman" w:eastAsia="Times New Roman" w:hAnsi="Times New Roman" w:cs="Times New Roman"/>
                      <w:spacing w:val="1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igh-inc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e 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gl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-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peaking </w:t>
                  </w:r>
                  <w:r>
                    <w:rPr>
                      <w:rFonts w:ascii="Times New Roman" w:eastAsia="Times New Roman" w:hAnsi="Times New Roman" w:cs="Times New Roman"/>
                      <w:spacing w:val="1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ountries 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are </w:t>
                  </w:r>
                  <w:r>
                    <w:rPr>
                      <w:rFonts w:ascii="Times New Roman" w:eastAsia="Times New Roman" w:hAnsi="Times New Roman" w:cs="Times New Roman"/>
                      <w:spacing w:val="2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geographically </w:t>
                  </w:r>
                  <w:r>
                    <w:rPr>
                      <w:rFonts w:ascii="Times New Roman" w:eastAsia="Times New Roman" w:hAnsi="Times New Roman" w:cs="Times New Roman"/>
                      <w:spacing w:val="2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eparated, </w:t>
                  </w:r>
                  <w:r>
                    <w:rPr>
                      <w:rFonts w:ascii="Times New Roman" w:eastAsia="Times New Roman" w:hAnsi="Times New Roman" w:cs="Times New Roman"/>
                      <w:spacing w:val="2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hey </w:t>
                  </w:r>
                  <w:r>
                    <w:rPr>
                      <w:rFonts w:ascii="Times New Roman" w:eastAsia="Times New Roman" w:hAnsi="Times New Roman" w:cs="Times New Roman"/>
                      <w:spacing w:val="2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exhibit </w:t>
                  </w:r>
                  <w:r>
                    <w:rPr>
                      <w:rFonts w:ascii="Times New Roman" w:eastAsia="Times New Roman" w:hAnsi="Times New Roman" w:cs="Times New Roman"/>
                      <w:spacing w:val="2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arkably </w:t>
                  </w:r>
                  <w:r>
                    <w:rPr>
                      <w:rFonts w:ascii="Times New Roman" w:eastAsia="Times New Roman" w:hAnsi="Times New Roman" w:cs="Times New Roman"/>
                      <w:spacing w:val="2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ilar </w:t>
                  </w:r>
                  <w:r>
                    <w:rPr>
                      <w:rFonts w:ascii="Times New Roman" w:eastAsia="Times New Roman" w:hAnsi="Times New Roman" w:cs="Times New Roman"/>
                      <w:spacing w:val="1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rends 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</w:t>
                  </w:r>
                </w:p>
                <w:p w:rsidR="009C7E80" w:rsidRDefault="00DA5C3B">
                  <w:pPr>
                    <w:spacing w:before="22" w:after="0" w:line="265" w:lineRule="auto"/>
                    <w:ind w:left="20" w:right="-31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pid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ological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actors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utc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.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ey</w:t>
                  </w:r>
                  <w:r>
                    <w:rPr>
                      <w:rFonts w:ascii="Times New Roman" w:eastAsia="Times New Roman" w:hAnsi="Times New Roman" w:cs="Times New Roman"/>
                      <w:spacing w:val="3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e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erefore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rouped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ogether</w:t>
                  </w:r>
                  <w:r>
                    <w:rPr>
                      <w:rFonts w:ascii="Times New Roman" w:eastAsia="Times New Roman" w:hAnsi="Times New Roman" w:cs="Times New Roman"/>
                      <w:spacing w:val="2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at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e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t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ical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del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ares</w:t>
                  </w:r>
                  <w:r>
                    <w:rPr>
                      <w:rFonts w:ascii="Times New Roman" w:eastAsia="Times New Roman" w:hAnsi="Times New Roman" w:cs="Times New Roman"/>
                      <w:spacing w:val="2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fo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tion 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ng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hem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e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an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does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th other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untries tha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re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eographically</w:t>
                  </w:r>
                  <w:r>
                    <w:rPr>
                      <w:rFonts w:ascii="Times New Roman" w:eastAsia="Times New Roman" w:hAnsi="Times New Roman" w:cs="Times New Roman"/>
                      <w:spacing w:val="3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l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u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pid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ologically</w:t>
                  </w:r>
                  <w:r>
                    <w:rPr>
                      <w:rFonts w:ascii="Times New Roman" w:eastAsia="Times New Roman" w:hAnsi="Times New Roman" w:cs="Times New Roman"/>
                      <w:spacing w:val="3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e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inct.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6" type="#_x0000_t202" style="position:absolute;margin-left:50.85pt;margin-top:54.45pt;width:122.4pt;height:12.95pt;z-index:-251671552;mso-position-horizontal-relative:page;mso-position-vertical-relative:page" filled="f" stroked="f">
            <v:textbox inset="0,0,0,0">
              <w:txbxContent>
                <w:p w:rsidR="009C7E80" w:rsidRPr="00DA5C3B" w:rsidRDefault="00DA5C3B">
                  <w:pPr>
                    <w:spacing w:before="27" w:after="0" w:line="240" w:lineRule="auto"/>
                    <w:ind w:left="721" w:right="-20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r w:rsidRPr="00DA5C3B">
                    <w:rPr>
                      <w:rFonts w:ascii="Times New Roman" w:eastAsia="Times New Roman" w:hAnsi="Times New Roman" w:cs="Times New Roman"/>
                      <w:b/>
                      <w:spacing w:val="-1"/>
                      <w:sz w:val="18"/>
                      <w:szCs w:val="18"/>
                    </w:rPr>
                    <w:t>S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spacing w:val="-1"/>
                      <w:w w:val="111"/>
                      <w:sz w:val="18"/>
                      <w:szCs w:val="18"/>
                    </w:rPr>
                    <w:t>up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e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w w:val="133"/>
                      <w:sz w:val="18"/>
                      <w:szCs w:val="18"/>
                    </w:rPr>
                    <w:t>r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w w:val="116"/>
                      <w:sz w:val="18"/>
                      <w:szCs w:val="18"/>
                    </w:rPr>
                    <w:t>-r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egi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w w:val="105"/>
                      <w:sz w:val="18"/>
                      <w:szCs w:val="18"/>
                    </w:rPr>
                    <w:t>o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5" type="#_x0000_t202" style="position:absolute;margin-left:173.25pt;margin-top:54.45pt;width:367.9pt;height:12.95pt;z-index:-251670528;mso-position-horizontal-relative:page;mso-position-vertical-relative:page" filled="f" stroked="f">
            <v:textbox inset="0,0,0,0">
              <w:txbxContent>
                <w:p w:rsidR="009C7E80" w:rsidRPr="00DA5C3B" w:rsidRDefault="00DA5C3B">
                  <w:pPr>
                    <w:spacing w:before="27" w:after="0" w:line="240" w:lineRule="auto"/>
                    <w:ind w:left="3377" w:right="3354"/>
                    <w:jc w:val="center"/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</w:pPr>
                  <w:r w:rsidRPr="00DA5C3B">
                    <w:rPr>
                      <w:rFonts w:ascii="Times New Roman" w:eastAsia="Times New Roman" w:hAnsi="Times New Roman" w:cs="Times New Roman"/>
                      <w:b/>
                      <w:spacing w:val="-1"/>
                      <w:w w:val="108"/>
                      <w:sz w:val="18"/>
                      <w:szCs w:val="18"/>
                    </w:rPr>
                    <w:t>R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sz w:val="18"/>
                      <w:szCs w:val="18"/>
                    </w:rPr>
                    <w:t>egio</w:t>
                  </w:r>
                  <w:r w:rsidRPr="00DA5C3B">
                    <w:rPr>
                      <w:rFonts w:ascii="Times New Roman" w:eastAsia="Times New Roman" w:hAnsi="Times New Roman" w:cs="Times New Roman"/>
                      <w:b/>
                      <w:w w:val="111"/>
                      <w:sz w:val="18"/>
                      <w:szCs w:val="18"/>
                    </w:rPr>
                    <w:t>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4" type="#_x0000_t202" style="position:absolute;margin-left:50.85pt;margin-top:67.4pt;width:122.4pt;height:90.65pt;z-index:-251669504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5" w:after="0" w:line="190" w:lineRule="exact"/>
                    <w:rPr>
                      <w:sz w:val="19"/>
                      <w:szCs w:val="19"/>
                    </w:rPr>
                  </w:pPr>
                </w:p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Sub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 xml:space="preserve">aran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48)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53" type="#_x0000_t202" style="position:absolute;margin-left:173.25pt;margin-top:67.4pt;width:367.9pt;height:22pt;z-index:-251668480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65" w:lineRule="auto"/>
                    <w:ind w:left="32" w:right="-23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tral</w:t>
                  </w:r>
                  <w:r>
                    <w:rPr>
                      <w:rFonts w:ascii="Times New Roman" w:eastAsia="Times New Roman" w:hAnsi="Times New Roman" w:cs="Times New Roman"/>
                      <w:spacing w:val="40"/>
                      <w:w w:val="111"/>
                      <w:sz w:val="18"/>
                      <w:szCs w:val="18"/>
                    </w:rPr>
                    <w:t xml:space="preserve"> </w:t>
                  </w:r>
                  <w:proofErr w:type="gramStart"/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frica 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6):</w:t>
                  </w:r>
                  <w:r>
                    <w:rPr>
                      <w:rFonts w:ascii="Times New Roman" w:eastAsia="Times New Roman" w:hAnsi="Times New Roman" w:cs="Times New Roman"/>
                      <w:spacing w:val="4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ngola, 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entral</w:t>
                  </w:r>
                  <w:r>
                    <w:rPr>
                      <w:rFonts w:ascii="Times New Roman" w:eastAsia="Times New Roman" w:hAnsi="Times New Roman" w:cs="Times New Roman"/>
                      <w:spacing w:val="4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n  Republic,</w:t>
                  </w:r>
                  <w:r>
                    <w:rPr>
                      <w:rFonts w:ascii="Times New Roman" w:eastAsia="Times New Roman" w:hAnsi="Times New Roman" w:cs="Times New Roman"/>
                      <w:spacing w:val="4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ongo, 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pacing w:val="4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ongo, 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quatorial</w:t>
                  </w:r>
                  <w:r>
                    <w:rPr>
                      <w:rFonts w:ascii="Times New Roman" w:eastAsia="Times New Roman" w:hAnsi="Times New Roman" w:cs="Times New Roman"/>
                      <w:spacing w:val="4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uinea,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bo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2" type="#_x0000_t202" style="position:absolute;margin-left:173.25pt;margin-top:89.45pt;width:367.9pt;height:22.7pt;z-index:-251667456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9" w:after="0" w:line="265" w:lineRule="auto"/>
                    <w:ind w:left="32" w:right="-23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 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7):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4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urundi,</w:t>
                  </w:r>
                  <w:r>
                    <w:rPr>
                      <w:rFonts w:ascii="Times New Roman" w:eastAsia="Times New Roman" w:hAnsi="Times New Roman" w:cs="Times New Roman"/>
                      <w:spacing w:val="4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4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jibouti,</w:t>
                  </w:r>
                  <w:r>
                    <w:rPr>
                      <w:rFonts w:ascii="Times New Roman" w:eastAsia="Times New Roman" w:hAnsi="Times New Roman" w:cs="Times New Roman"/>
                      <w:spacing w:val="4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itrea,</w:t>
                  </w:r>
                  <w:r>
                    <w:rPr>
                      <w:rFonts w:ascii="Times New Roman" w:eastAsia="Times New Roman" w:hAnsi="Times New Roman" w:cs="Times New Roman"/>
                      <w:spacing w:val="4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thiopia,</w:t>
                  </w:r>
                  <w:r>
                    <w:rPr>
                      <w:rFonts w:ascii="Times New Roman" w:eastAsia="Times New Roman" w:hAnsi="Times New Roman" w:cs="Times New Roman"/>
                      <w:spacing w:val="4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,</w:t>
                  </w:r>
                  <w:r>
                    <w:rPr>
                      <w:rFonts w:ascii="Times New Roman" w:eastAsia="Times New Roman" w:hAnsi="Times New Roman" w:cs="Times New Roman"/>
                      <w:spacing w:val="4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dag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ar,</w:t>
                  </w:r>
                  <w:r>
                    <w:rPr>
                      <w:rFonts w:ascii="Times New Roman" w:eastAsia="Times New Roman" w:hAnsi="Times New Roman" w:cs="Times New Roman"/>
                      <w:spacing w:val="4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i,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uriti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z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iqu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hell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da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zan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gand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Z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ia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1" type="#_x0000_t202" style="position:absolute;margin-left:173.25pt;margin-top:112.1pt;width:367.9pt;height:12.95pt;z-index:-251666432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ern</w:t>
                  </w:r>
                  <w:r>
                    <w:rPr>
                      <w:rFonts w:ascii="Times New Roman" w:eastAsia="Times New Roman" w:hAnsi="Times New Roman" w:cs="Times New Roman"/>
                      <w:spacing w:val="-3"/>
                      <w:w w:val="10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6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ot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tho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b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outh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ziland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Z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ab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</w:p>
              </w:txbxContent>
            </v:textbox>
            <w10:wrap anchorx="page" anchory="page"/>
          </v:shape>
        </w:pict>
      </w:r>
      <w:r>
        <w:pict>
          <v:shape id="_x0000_s1050" type="#_x0000_t202" style="position:absolute;margin-left:173.25pt;margin-top:125.05pt;width:367.9pt;height:33pt;z-index:-251665408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204" w:lineRule="exact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W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 </w:t>
                  </w:r>
                  <w:r>
                    <w:rPr>
                      <w:rFonts w:ascii="Times New Roman" w:eastAsia="Times New Roman" w:hAnsi="Times New Roman" w:cs="Times New Roman"/>
                      <w:spacing w:val="1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frica </w:t>
                  </w:r>
                  <w:r>
                    <w:rPr>
                      <w:rFonts w:ascii="Times New Roman" w:eastAsia="Times New Roman" w:hAnsi="Times New Roman" w:cs="Times New Roman"/>
                      <w:spacing w:val="2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9):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enin,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urkina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,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abo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de,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oon,</w:t>
                  </w:r>
                  <w:r>
                    <w:rPr>
                      <w:rFonts w:ascii="Times New Roman" w:eastAsia="Times New Roman" w:hAnsi="Times New Roman" w:cs="Times New Roman"/>
                      <w:spacing w:val="3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had,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te</w:t>
                  </w:r>
                  <w:r>
                    <w:rPr>
                      <w:rFonts w:ascii="Times New Roman" w:eastAsia="Times New Roman" w:hAnsi="Times New Roman" w:cs="Times New Roman"/>
                      <w:spacing w:val="3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'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voire,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ia,</w:t>
                  </w:r>
                </w:p>
                <w:p w:rsidR="009C7E80" w:rsidRDefault="00DA5C3B">
                  <w:pPr>
                    <w:spacing w:before="22" w:after="0" w:line="265" w:lineRule="auto"/>
                    <w:ind w:left="32" w:right="-23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ana,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inea,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inea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u,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iberia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i,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uritania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g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,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geria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o</w:t>
                  </w:r>
                  <w:r>
                    <w:rPr>
                      <w:rFonts w:ascii="Times New Roman" w:eastAsia="Times New Roman" w:hAnsi="Times New Roman" w:cs="Times New Roman"/>
                      <w:spacing w:val="1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pacing w:val="1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rincipe,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egal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erra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eon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ogo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9" type="#_x0000_t202" style="position:absolute;margin-left:50.85pt;margin-top:158.05pt;width:122.4pt;height:55pt;z-index:-251664384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4" w:after="0" w:line="120" w:lineRule="exact"/>
                    <w:rPr>
                      <w:sz w:val="12"/>
                      <w:szCs w:val="12"/>
                    </w:rPr>
                  </w:pPr>
                </w:p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tral</w:t>
                  </w:r>
                  <w:r>
                    <w:rPr>
                      <w:rFonts w:ascii="Times New Roman" w:eastAsia="Times New Roman" w:hAnsi="Times New Roman" w:cs="Times New Roman"/>
                      <w:spacing w:val="-3"/>
                      <w:w w:val="1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,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M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e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d</w:t>
                  </w:r>
                </w:p>
                <w:p w:rsidR="009C7E80" w:rsidRDefault="00DA5C3B">
                  <w:pPr>
                    <w:spacing w:before="22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th</w:t>
                  </w:r>
                  <w:r>
                    <w:rPr>
                      <w:rFonts w:ascii="Times New Roman" w:eastAsia="Times New Roman" w:hAnsi="Times New Roman" w:cs="Times New Roman"/>
                      <w:spacing w:val="3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28)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8" type="#_x0000_t202" style="position:absolute;margin-left:173.25pt;margin-top:158.05pt;width:367.9pt;height:22pt;z-index:-251663360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65" w:lineRule="auto"/>
                    <w:ind w:left="32" w:right="-24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tral</w:t>
                  </w:r>
                  <w:r>
                    <w:rPr>
                      <w:rFonts w:ascii="Times New Roman" w:eastAsia="Times New Roman" w:hAnsi="Times New Roman" w:cs="Times New Roman"/>
                      <w:spacing w:val="28"/>
                      <w:w w:val="1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4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9):</w:t>
                  </w:r>
                  <w:r>
                    <w:rPr>
                      <w:rFonts w:ascii="Times New Roman" w:eastAsia="Times New Roman" w:hAnsi="Times New Roman" w:cs="Times New Roman"/>
                      <w:spacing w:val="3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ia,</w:t>
                  </w:r>
                  <w:r>
                    <w:rPr>
                      <w:rFonts w:ascii="Times New Roman" w:eastAsia="Times New Roman" w:hAnsi="Times New Roman" w:cs="Times New Roman"/>
                      <w:spacing w:val="3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zerbaijan,</w:t>
                  </w:r>
                  <w:r>
                    <w:rPr>
                      <w:rFonts w:ascii="Times New Roman" w:eastAsia="Times New Roman" w:hAnsi="Times New Roman" w:cs="Times New Roman"/>
                      <w:spacing w:val="3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orgia,</w:t>
                  </w:r>
                  <w:r>
                    <w:rPr>
                      <w:rFonts w:ascii="Times New Roman" w:eastAsia="Times New Roman" w:hAnsi="Times New Roman" w:cs="Times New Roman"/>
                      <w:spacing w:val="3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zakh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,</w:t>
                  </w:r>
                  <w:r>
                    <w:rPr>
                      <w:rFonts w:ascii="Times New Roman" w:eastAsia="Times New Roman" w:hAnsi="Times New Roman" w:cs="Times New Roman"/>
                      <w:spacing w:val="3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g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z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,</w:t>
                  </w:r>
                  <w:r>
                    <w:rPr>
                      <w:rFonts w:ascii="Times New Roman" w:eastAsia="Times New Roman" w:hAnsi="Times New Roman" w:cs="Times New Roman"/>
                      <w:spacing w:val="3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ngo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l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,</w:t>
                  </w:r>
                  <w:r>
                    <w:rPr>
                      <w:rFonts w:ascii="Times New Roman" w:eastAsia="Times New Roman" w:hAnsi="Times New Roman" w:cs="Times New Roman"/>
                      <w:spacing w:val="3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jik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, Turk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zbek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7" type="#_x0000_t202" style="position:absolute;margin-left:173.25pt;margin-top:180.1pt;width:367.9pt;height:33pt;z-index:-251662336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204" w:lineRule="exact"/>
                    <w:ind w:left="32" w:right="-57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M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e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proofErr w:type="gramStart"/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orth 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rica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9):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geria,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ahrain,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g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t,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ran,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raq,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J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dan,</w:t>
                  </w:r>
                  <w:r>
                    <w:rPr>
                      <w:rFonts w:ascii="Times New Roman" w:eastAsia="Times New Roman" w:hAnsi="Times New Roman" w:cs="Times New Roman"/>
                      <w:spacing w:val="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it,</w:t>
                  </w:r>
                  <w:r>
                    <w:rPr>
                      <w:rFonts w:ascii="Times New Roman" w:eastAsia="Times New Roman" w:hAnsi="Times New Roman" w:cs="Times New Roman"/>
                      <w:spacing w:val="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ebanon,</w:t>
                  </w:r>
                </w:p>
                <w:p w:rsidR="009C7E80" w:rsidRDefault="009C7E80">
                  <w:pPr>
                    <w:spacing w:before="11" w:after="0" w:line="240" w:lineRule="exact"/>
                    <w:rPr>
                      <w:sz w:val="24"/>
                      <w:szCs w:val="24"/>
                    </w:rPr>
                  </w:pPr>
                </w:p>
                <w:p w:rsidR="009C7E80" w:rsidRDefault="00DA5C3B">
                  <w:pPr>
                    <w:spacing w:after="0" w:line="205" w:lineRule="exact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un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urke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nited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ab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rat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6" type="#_x0000_t202" style="position:absolute;margin-left:50.85pt;margin-top:213.1pt;width:122.4pt;height:12.95pt;z-index:-251661312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7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6)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5" type="#_x0000_t202" style="position:absolute;margin-left:173.25pt;margin-top:213.1pt;width:367.9pt;height:12.95pt;z-index:-251660288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6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fghan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anglad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huta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d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pal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k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4" type="#_x0000_t202" style="position:absolute;margin-left:50.85pt;margin-top:226.05pt;width:122.4pt;height:35pt;z-index:-251659264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18" w:after="0" w:line="220" w:lineRule="exact"/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6)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3" type="#_x0000_t202" style="position:absolute;margin-left:173.25pt;margin-top:226.05pt;width:367.9pt;height:12.95pt;z-index:-251658240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4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hin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hina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ong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bookmarkStart w:id="0" w:name="_GoBack"/>
                  <w:bookmarkEnd w:id="0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ng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)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orth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e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2" type="#_x0000_t202" style="position:absolute;margin-left:173.25pt;margin-top:239pt;width:367.9pt;height:22pt;z-index:-251657216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65" w:lineRule="auto"/>
                    <w:ind w:left="32" w:right="-24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h </w:t>
                  </w:r>
                  <w:r>
                    <w:rPr>
                      <w:rFonts w:ascii="Times New Roman" w:eastAsia="Times New Roman" w:hAnsi="Times New Roman" w:cs="Times New Roman"/>
                      <w:spacing w:val="13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t 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3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2):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runei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r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odia,</w:t>
                  </w:r>
                  <w:r>
                    <w:rPr>
                      <w:rFonts w:ascii="Times New Roman" w:eastAsia="Times New Roman" w:hAnsi="Times New Roman" w:cs="Times New Roman"/>
                      <w:spacing w:val="2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don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o</w:t>
                  </w:r>
                  <w:r>
                    <w:rPr>
                      <w:rFonts w:ascii="Times New Roman" w:eastAsia="Times New Roman" w:hAnsi="Times New Roman" w:cs="Times New Roman"/>
                      <w:spacing w:val="2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a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,</w:t>
                  </w:r>
                  <w:r>
                    <w:rPr>
                      <w:rFonts w:ascii="Times New Roman" w:eastAsia="Times New Roman" w:hAnsi="Times New Roman" w:cs="Times New Roman"/>
                      <w:spacing w:val="2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div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r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ilippin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i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nk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ailand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-L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et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m</w:t>
                  </w:r>
                </w:p>
              </w:txbxContent>
            </v:textbox>
            <w10:wrap anchorx="page" anchory="page"/>
          </v:shape>
        </w:pict>
      </w:r>
      <w:r>
        <w:pict>
          <v:shape id="_x0000_s1041" type="#_x0000_t202" style="position:absolute;margin-left:50.85pt;margin-top:261.05pt;width:122.4pt;height:33pt;z-index:-251656192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7" w:after="0" w:line="220" w:lineRule="exact"/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c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3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7)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40" type="#_x0000_t202" style="position:absolute;margin-left:173.25pt;margin-top:261.05pt;width:367.9pt;height:33pt;z-index:-251655168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204" w:lineRule="exact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c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ia </w:t>
                  </w:r>
                  <w:r>
                    <w:rPr>
                      <w:rFonts w:ascii="Times New Roman" w:eastAsia="Times New Roman" w:hAnsi="Times New Roman" w:cs="Times New Roman"/>
                      <w:spacing w:val="1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17):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ican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a,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ok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nd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2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ji,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nch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l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n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,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ribati,</w:t>
                  </w:r>
                  <w:r>
                    <w:rPr>
                      <w:rFonts w:ascii="Times New Roman" w:eastAsia="Times New Roman" w:hAnsi="Times New Roman" w:cs="Times New Roman"/>
                      <w:spacing w:val="2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all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nd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</w:p>
                <w:p w:rsidR="009C7E80" w:rsidRDefault="00DA5C3B">
                  <w:pPr>
                    <w:spacing w:before="22" w:after="0" w:line="265" w:lineRule="auto"/>
                    <w:ind w:left="32" w:right="-23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ron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derated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tes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f),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uru,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ue,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au,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pua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w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nea,</w:t>
                  </w:r>
                  <w:r>
                    <w:rPr>
                      <w:rFonts w:ascii="Times New Roman" w:eastAsia="Times New Roman" w:hAnsi="Times New Roman" w:cs="Times New Roman"/>
                      <w:spacing w:val="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a,</w:t>
                  </w:r>
                  <w:r>
                    <w:rPr>
                      <w:rFonts w:ascii="Times New Roman" w:eastAsia="Times New Roman" w:hAnsi="Times New Roman" w:cs="Times New Roman"/>
                      <w:spacing w:val="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l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n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nd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 Tokelau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ong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uvalu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uatu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9" type="#_x0000_t202" style="position:absolute;margin-left:50.85pt;margin-top:294.05pt;width:122.4pt;height:12.95pt;z-index:-251654144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7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ig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me</w:t>
                  </w:r>
                  <w:r>
                    <w:rPr>
                      <w:rFonts w:ascii="Times New Roman" w:eastAsia="Times New Roman" w:hAnsi="Times New Roman" w:cs="Times New Roman"/>
                      <w:spacing w:val="3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acific</w:t>
                  </w:r>
                  <w:r>
                    <w:rPr>
                      <w:rFonts w:ascii="Times New Roman" w:eastAsia="Times New Roman" w:hAnsi="Times New Roman" w:cs="Times New Roman"/>
                      <w:spacing w:val="2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3)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8" type="#_x0000_t202" style="position:absolute;margin-left:173.25pt;margin-top:294.05pt;width:367.9pt;height:12.95pt;z-index:-251653120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ig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me</w:t>
                  </w:r>
                  <w:r>
                    <w:rPr>
                      <w:rFonts w:ascii="Times New Roman" w:eastAsia="Times New Roman" w:hAnsi="Times New Roman" w:cs="Times New Roman"/>
                      <w:spacing w:val="4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acific</w:t>
                  </w:r>
                  <w:r>
                    <w:rPr>
                      <w:rFonts w:ascii="Times New Roman" w:eastAsia="Times New Roman" w:hAnsi="Times New Roman" w:cs="Times New Roman"/>
                      <w:spacing w:val="2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3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J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pa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gapor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outh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ea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7" type="#_x0000_t202" style="position:absolute;margin-left:50.85pt;margin-top:307pt;width:122.4pt;height:80.95pt;z-index:-251652096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4" w:after="0" w:line="180" w:lineRule="exact"/>
                    <w:rPr>
                      <w:sz w:val="18"/>
                      <w:szCs w:val="18"/>
                    </w:rPr>
                  </w:pPr>
                </w:p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tin</w:t>
                  </w:r>
                  <w:r>
                    <w:rPr>
                      <w:rFonts w:ascii="Times New Roman" w:eastAsia="Times New Roman" w:hAnsi="Times New Roman" w:cs="Times New Roman"/>
                      <w:spacing w:val="4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w w:val="107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bb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n</w:t>
                  </w:r>
                </w:p>
                <w:p w:rsidR="009C7E80" w:rsidRDefault="00DA5C3B">
                  <w:pPr>
                    <w:spacing w:before="22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35)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6" type="#_x0000_t202" style="position:absolute;margin-left:173.25pt;margin-top:307pt;width:367.9pt;height:12.95pt;z-index:-251651072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an</w:t>
                  </w:r>
                  <w:r>
                    <w:rPr>
                      <w:rFonts w:ascii="Times New Roman" w:eastAsia="Times New Roman" w:hAnsi="Times New Roman" w:cs="Times New Roman"/>
                      <w:spacing w:val="3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tin</w:t>
                  </w:r>
                  <w:r>
                    <w:rPr>
                      <w:rFonts w:ascii="Times New Roman" w:eastAsia="Times New Roman" w:hAnsi="Times New Roman" w:cs="Times New Roman"/>
                      <w:spacing w:val="3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w w:val="107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3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oliv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cuador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u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5" type="#_x0000_t202" style="position:absolute;margin-left:173.25pt;margin-top:319.95pt;width:367.9pt;height:33pt;z-index:-251650048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after="0" w:line="204" w:lineRule="exact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ar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bb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ean</w:t>
                  </w:r>
                  <w:r>
                    <w:rPr>
                      <w:rFonts w:ascii="Times New Roman" w:eastAsia="Times New Roman" w:hAnsi="Times New Roman" w:cs="Times New Roman"/>
                      <w:spacing w:val="34"/>
                      <w:w w:val="1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8):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ntigua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pacing w:val="3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arbuda,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ah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arbad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elize,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e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da,</w:t>
                  </w:r>
                  <w:r>
                    <w:rPr>
                      <w:rFonts w:ascii="Times New Roman" w:eastAsia="Times New Roman" w:hAnsi="Times New Roman" w:cs="Times New Roman"/>
                      <w:spacing w:val="3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uba,</w:t>
                  </w:r>
                  <w:r>
                    <w:rPr>
                      <w:rFonts w:ascii="Times New Roman" w:eastAsia="Times New Roman" w:hAnsi="Times New Roman" w:cs="Times New Roman"/>
                      <w:spacing w:val="3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ica,</w:t>
                  </w:r>
                </w:p>
                <w:p w:rsidR="009C7E80" w:rsidRDefault="00DA5C3B">
                  <w:pPr>
                    <w:spacing w:before="22" w:after="0" w:line="240" w:lineRule="auto"/>
                    <w:ind w:left="32" w:right="-54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ican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public,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nada,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a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iti,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J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ica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erto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ico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int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tts</w:t>
                  </w:r>
                  <w:r>
                    <w:rPr>
                      <w:rFonts w:ascii="Times New Roman" w:eastAsia="Times New Roman" w:hAnsi="Times New Roman" w:cs="Times New Roman"/>
                      <w:spacing w:val="23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d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v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int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4" type="#_x0000_t202" style="position:absolute;margin-left:173.25pt;margin-top:352.95pt;width:367.9pt;height:22pt;z-index:-251649024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65" w:lineRule="auto"/>
                    <w:ind w:left="32" w:right="-23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tral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w w:val="111"/>
                      <w:sz w:val="18"/>
                      <w:szCs w:val="18"/>
                    </w:rPr>
                    <w:t xml:space="preserve"> </w:t>
                  </w:r>
                  <w:proofErr w:type="gramStart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Latin </w:t>
                  </w:r>
                  <w:r>
                    <w:rPr>
                      <w:rFonts w:ascii="Times New Roman" w:eastAsia="Times New Roman" w:hAnsi="Times New Roman" w:cs="Times New Roman"/>
                      <w:spacing w:val="2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w w:val="104"/>
                      <w:sz w:val="18"/>
                      <w:szCs w:val="18"/>
                    </w:rPr>
                    <w:t>me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9):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l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ia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ica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l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vador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at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a,</w:t>
                  </w:r>
                  <w:r>
                    <w:rPr>
                      <w:rFonts w:ascii="Times New Roman" w:eastAsia="Times New Roman" w:hAnsi="Times New Roman" w:cs="Times New Roman"/>
                      <w:spacing w:val="3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ndur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x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o,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aragu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ezuela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3" type="#_x0000_t202" style="position:absolute;margin-left:173.25pt;margin-top:374.95pt;width:367.9pt;height:12.95pt;z-index:-251648000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t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ern</w:t>
                  </w:r>
                  <w:r>
                    <w:rPr>
                      <w:rFonts w:ascii="Times New Roman" w:eastAsia="Times New Roman" w:hAnsi="Times New Roman" w:cs="Times New Roman"/>
                      <w:spacing w:val="-3"/>
                      <w:w w:val="10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tin</w:t>
                  </w:r>
                  <w:r>
                    <w:rPr>
                      <w:rFonts w:ascii="Times New Roman" w:eastAsia="Times New Roman" w:hAnsi="Times New Roman" w:cs="Times New Roman"/>
                      <w:spacing w:val="4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w w:val="107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</w:t>
                  </w:r>
                  <w:r>
                    <w:rPr>
                      <w:rFonts w:ascii="Times New Roman" w:eastAsia="Times New Roman" w:hAnsi="Times New Roman" w:cs="Times New Roman"/>
                      <w:w w:val="112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5)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gentin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razil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hil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ragua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uguay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2" type="#_x0000_t202" style="position:absolute;margin-left:50.85pt;margin-top:387.95pt;width:122.4pt;height:66.05pt;z-index:-251646976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after="0" w:line="200" w:lineRule="exact"/>
                    <w:rPr>
                      <w:sz w:val="20"/>
                      <w:szCs w:val="20"/>
                    </w:rPr>
                  </w:pPr>
                </w:p>
                <w:p w:rsidR="009C7E80" w:rsidRDefault="009C7E80">
                  <w:pPr>
                    <w:spacing w:before="15" w:after="0" w:line="220" w:lineRule="exact"/>
                  </w:pPr>
                </w:p>
                <w:p w:rsidR="009C7E80" w:rsidRDefault="00DA5C3B">
                  <w:pPr>
                    <w:spacing w:after="0" w:line="265" w:lineRule="auto"/>
                    <w:ind w:left="32" w:right="678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ig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ome</w:t>
                  </w:r>
                  <w:r>
                    <w:rPr>
                      <w:rFonts w:ascii="Times New Roman" w:eastAsia="Times New Roman" w:hAnsi="Times New Roman" w:cs="Times New Roman"/>
                      <w:spacing w:val="3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6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7"/>
                      <w:sz w:val="18"/>
                      <w:szCs w:val="18"/>
                    </w:rPr>
                    <w:t>te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 xml:space="preserve">n </w:t>
                  </w:r>
                  <w:r>
                    <w:rPr>
                      <w:rFonts w:ascii="Times New Roman" w:eastAsia="Times New Roman" w:hAnsi="Times New Roman" w:cs="Times New Roman"/>
                      <w:w w:val="107"/>
                      <w:sz w:val="18"/>
                      <w:szCs w:val="18"/>
                    </w:rPr>
                    <w:t>c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7"/>
                      <w:sz w:val="18"/>
                      <w:szCs w:val="18"/>
                    </w:rPr>
                    <w:t>un</w:t>
                  </w:r>
                  <w:r>
                    <w:rPr>
                      <w:rFonts w:ascii="Times New Roman" w:eastAsia="Times New Roman" w:hAnsi="Times New Roman" w:cs="Times New Roman"/>
                      <w:w w:val="107"/>
                      <w:sz w:val="18"/>
                      <w:szCs w:val="18"/>
                    </w:rPr>
                    <w:t>tries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27)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31" type="#_x0000_t202" style="position:absolute;margin-left:173.25pt;margin-top:387.95pt;width:367.9pt;height:22pt;z-index:-251645952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40" w:lineRule="auto"/>
                    <w:ind w:left="32" w:right="-44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Hig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-</w:t>
                  </w:r>
                  <w:proofErr w:type="gramStart"/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ome </w:t>
                  </w:r>
                  <w:r>
                    <w:rPr>
                      <w:rFonts w:ascii="Times New Roman" w:eastAsia="Times New Roman" w:hAnsi="Times New Roman" w:cs="Times New Roman"/>
                      <w:spacing w:val="1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gl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sh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-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sp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w w:val="10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c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un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tri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5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5"/>
                      <w:sz w:val="18"/>
                      <w:szCs w:val="18"/>
                    </w:rPr>
                    <w:t>*</w:t>
                  </w:r>
                  <w:r>
                    <w:rPr>
                      <w:rFonts w:ascii="Times New Roman" w:eastAsia="Times New Roman" w:hAnsi="Times New Roman" w:cs="Times New Roman"/>
                      <w:spacing w:val="32"/>
                      <w:w w:val="10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6):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ralia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anada,</w:t>
                  </w:r>
                  <w:r>
                    <w:rPr>
                      <w:rFonts w:ascii="Times New Roman" w:eastAsia="Times New Roman" w:hAnsi="Times New Roman" w:cs="Times New Roman"/>
                      <w:spacing w:val="2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reland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w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Zealand,</w:t>
                  </w:r>
                  <w:r>
                    <w:rPr>
                      <w:rFonts w:ascii="Times New Roman" w:eastAsia="Times New Roman" w:hAnsi="Times New Roman" w:cs="Times New Roman"/>
                      <w:spacing w:val="2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nited</w:t>
                  </w:r>
                </w:p>
                <w:p w:rsidR="009C7E80" w:rsidRDefault="00DA5C3B">
                  <w:pPr>
                    <w:spacing w:before="22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K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gd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nited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ates of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ica</w:t>
                  </w:r>
                </w:p>
              </w:txbxContent>
            </v:textbox>
            <w10:wrap anchorx="page" anchory="page"/>
          </v:shape>
        </w:pict>
      </w:r>
      <w:r>
        <w:pict>
          <v:shape id="_x0000_s1030" type="#_x0000_t202" style="position:absolute;margin-left:173.25pt;margin-top:409.95pt;width:367.9pt;height:22pt;z-index:-251644928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65" w:lineRule="auto"/>
                    <w:ind w:left="32" w:right="-23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orth </w:t>
                  </w:r>
                  <w:r>
                    <w:rPr>
                      <w:rFonts w:ascii="Times New Roman" w:eastAsia="Times New Roman" w:hAnsi="Times New Roman" w:cs="Times New Roman"/>
                      <w:spacing w:val="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W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tern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spacing w:val="14"/>
                      <w:w w:val="10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r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22"/>
                      <w:w w:val="10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12):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ria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elgi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n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rk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nland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n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enland,</w:t>
                  </w:r>
                  <w:r>
                    <w:rPr>
                      <w:rFonts w:ascii="Times New Roman" w:eastAsia="Times New Roman" w:hAnsi="Times New Roman" w:cs="Times New Roman"/>
                      <w:spacing w:val="1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cela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, Lux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ourg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therland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de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w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tzerland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9" type="#_x0000_t202" style="position:absolute;margin-left:173.25pt;margin-top:431.95pt;width:367.9pt;height:22pt;z-index:-251643904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6" w:after="0" w:line="110" w:lineRule="exact"/>
                    <w:rPr>
                      <w:sz w:val="11"/>
                      <w:szCs w:val="11"/>
                    </w:rPr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h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W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tern</w:t>
                  </w:r>
                  <w:r>
                    <w:rPr>
                      <w:rFonts w:ascii="Times New Roman" w:eastAsia="Times New Roman" w:hAnsi="Times New Roman" w:cs="Times New Roman"/>
                      <w:spacing w:val="-3"/>
                      <w:w w:val="10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r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8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w w:val="108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w w:val="108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9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ndorr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r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anc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G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ece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ael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tal</w:t>
                  </w:r>
                  <w:r>
                    <w:rPr>
                      <w:rFonts w:ascii="Times New Roman" w:eastAsia="Times New Roman" w:hAnsi="Times New Roman" w:cs="Times New Roman"/>
                      <w:spacing w:val="2"/>
                      <w:sz w:val="18"/>
                      <w:szCs w:val="18"/>
                    </w:rPr>
                    <w:t>y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lt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rtugal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pain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8" type="#_x0000_t202" style="position:absolute;margin-left:50.85pt;margin-top:454pt;width:122.4pt;height:35pt;z-index:-251642880;mso-position-horizontal-relative:page;mso-position-vertical-relative:page" filled="f" stroked="f">
            <v:textbox inset="0,0,0,0">
              <w:txbxContent>
                <w:p w:rsidR="009C7E80" w:rsidRDefault="009C7E80">
                  <w:pPr>
                    <w:spacing w:before="4" w:after="0" w:line="120" w:lineRule="exact"/>
                    <w:rPr>
                      <w:sz w:val="12"/>
                      <w:szCs w:val="12"/>
                    </w:rPr>
                  </w:pPr>
                </w:p>
                <w:p w:rsidR="009C7E80" w:rsidRDefault="00DA5C3B">
                  <w:pPr>
                    <w:spacing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1"/>
                      <w:sz w:val="18"/>
                      <w:szCs w:val="18"/>
                    </w:rPr>
                    <w:t>tral</w:t>
                  </w:r>
                  <w:r>
                    <w:rPr>
                      <w:rFonts w:ascii="Times New Roman" w:eastAsia="Times New Roman" w:hAnsi="Times New Roman" w:cs="Times New Roman"/>
                      <w:spacing w:val="-3"/>
                      <w:w w:val="11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d</w:t>
                  </w:r>
                  <w:r>
                    <w:rPr>
                      <w:rFonts w:ascii="Times New Roman" w:eastAsia="Times New Roman" w:hAnsi="Times New Roman" w:cs="Times New Roman"/>
                      <w:spacing w:val="2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tern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33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</w:p>
                <w:p w:rsidR="009C7E80" w:rsidRDefault="00DA5C3B">
                  <w:pPr>
                    <w:spacing w:before="22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20)</w:t>
                  </w:r>
                </w:p>
              </w:txbxContent>
            </v:textbox>
            <w10:wrap anchorx="page" anchory="page"/>
          </v:shape>
        </w:pict>
      </w:r>
      <w:r>
        <w:pict>
          <v:shape id="_x0000_s1027" type="#_x0000_t202" style="position:absolute;margin-left:173.25pt;margin-top:454pt;width:367.9pt;height:22pt;z-index:-251641856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1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C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n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 xml:space="preserve">tral </w:t>
                  </w:r>
                  <w:r>
                    <w:rPr>
                      <w:rFonts w:ascii="Times New Roman" w:eastAsia="Times New Roman" w:hAnsi="Times New Roman" w:cs="Times New Roman"/>
                      <w:spacing w:val="13"/>
                      <w:w w:val="1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r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10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>e</w:t>
                  </w:r>
                  <w:proofErr w:type="gramEnd"/>
                  <w:r>
                    <w:rPr>
                      <w:rFonts w:ascii="Times New Roman" w:eastAsia="Times New Roman" w:hAnsi="Times New Roman" w:cs="Times New Roman"/>
                      <w:w w:val="1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4"/>
                      <w:w w:val="11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(13): </w:t>
                  </w:r>
                  <w:r>
                    <w:rPr>
                      <w:rFonts w:ascii="Times New Roman" w:eastAsia="Times New Roman" w:hAnsi="Times New Roman" w:cs="Times New Roman"/>
                      <w:spacing w:val="1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lbania, </w:t>
                  </w:r>
                  <w:r>
                    <w:rPr>
                      <w:rFonts w:ascii="Times New Roman" w:eastAsia="Times New Roman" w:hAnsi="Times New Roman" w:cs="Times New Roman"/>
                      <w:spacing w:val="1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nia </w:t>
                  </w:r>
                  <w:r>
                    <w:rPr>
                      <w:rFonts w:ascii="Times New Roman" w:eastAsia="Times New Roman" w:hAnsi="Times New Roman" w:cs="Times New Roman"/>
                      <w:spacing w:val="1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and </w:t>
                  </w:r>
                  <w:r>
                    <w:rPr>
                      <w:rFonts w:ascii="Times New Roman" w:eastAsia="Times New Roman" w:hAnsi="Times New Roman" w:cs="Times New Roman"/>
                      <w:spacing w:val="1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H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erzegovina, </w:t>
                  </w:r>
                  <w:r>
                    <w:rPr>
                      <w:rFonts w:ascii="Times New Roman" w:eastAsia="Times New Roman" w:hAnsi="Times New Roman" w:cs="Times New Roman"/>
                      <w:spacing w:val="1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Bulgaria, </w:t>
                  </w:r>
                  <w:r>
                    <w:rPr>
                      <w:rFonts w:ascii="Times New Roman" w:eastAsia="Times New Roman" w:hAnsi="Times New Roman" w:cs="Times New Roman"/>
                      <w:spacing w:val="15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roatia, </w:t>
                  </w:r>
                  <w:r>
                    <w:rPr>
                      <w:rFonts w:ascii="Times New Roman" w:eastAsia="Times New Roman" w:hAnsi="Times New Roman" w:cs="Times New Roman"/>
                      <w:spacing w:val="1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 xml:space="preserve">Czech </w:t>
                  </w:r>
                  <w:r>
                    <w:rPr>
                      <w:rFonts w:ascii="Times New Roman" w:eastAsia="Times New Roman" w:hAnsi="Times New Roman" w:cs="Times New Roman"/>
                      <w:spacing w:val="14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e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ublic,</w:t>
                  </w:r>
                </w:p>
                <w:p w:rsidR="009C7E80" w:rsidRDefault="009C7E80">
                  <w:pPr>
                    <w:spacing w:after="0" w:line="200" w:lineRule="exact"/>
                    <w:ind w:left="40"/>
                    <w:rPr>
                      <w:sz w:val="20"/>
                      <w:szCs w:val="20"/>
                    </w:rPr>
                  </w:pPr>
                </w:p>
              </w:txbxContent>
            </v:textbox>
            <w10:wrap anchorx="page" anchory="page"/>
          </v:shape>
        </w:pict>
      </w:r>
      <w:r>
        <w:pict>
          <v:shape id="_x0000_s1026" type="#_x0000_t202" style="position:absolute;margin-left:173.25pt;margin-top:476pt;width:367.9pt;height:12.95pt;z-index:-251640832;mso-position-horizontal-relative:page;mso-position-vertical-relative:page" filled="f" stroked="f">
            <v:textbox inset="0,0,0,0">
              <w:txbxContent>
                <w:p w:rsidR="009C7E80" w:rsidRDefault="00DA5C3B">
                  <w:pPr>
                    <w:spacing w:before="25" w:after="0" w:line="240" w:lineRule="auto"/>
                    <w:ind w:left="32" w:right="-20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Ea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tern</w:t>
                  </w:r>
                  <w:r>
                    <w:rPr>
                      <w:rFonts w:ascii="Times New Roman" w:eastAsia="Times New Roman" w:hAnsi="Times New Roman" w:cs="Times New Roman"/>
                      <w:spacing w:val="5"/>
                      <w:w w:val="109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>ro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w w:val="109"/>
                      <w:sz w:val="18"/>
                      <w:szCs w:val="18"/>
                    </w:rPr>
                    <w:t>p</w:t>
                  </w:r>
                  <w:r>
                    <w:rPr>
                      <w:rFonts w:ascii="Times New Roman" w:eastAsia="Times New Roman" w:hAnsi="Times New Roman" w:cs="Times New Roman"/>
                      <w:w w:val="109"/>
                      <w:sz w:val="18"/>
                      <w:szCs w:val="18"/>
                    </w:rPr>
                    <w:t xml:space="preserve">e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(7):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Belar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ton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atv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Lithuani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oldova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Ru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ss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ian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F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ederation,</w:t>
                  </w:r>
                  <w:r>
                    <w:rPr>
                      <w:rFonts w:ascii="Times New Roman" w:eastAsia="Times New Roman" w:hAnsi="Times New Roman" w:cs="Times New Roman"/>
                      <w:spacing w:val="1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pacing w:val="-1"/>
                      <w:sz w:val="18"/>
                      <w:szCs w:val="18"/>
                    </w:rPr>
                    <w:t>U</w:t>
                  </w:r>
                  <w:r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  <w:t>kraine</w:t>
                  </w:r>
                </w:p>
              </w:txbxContent>
            </v:textbox>
            <w10:wrap anchorx="page" anchory="page"/>
          </v:shape>
        </w:pict>
      </w:r>
    </w:p>
    <w:sectPr w:rsidR="009C7E80">
      <w:type w:val="continuous"/>
      <w:pgSz w:w="11900" w:h="16840"/>
      <w:pgMar w:top="980" w:right="96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9C7E80"/>
    <w:rsid w:val="009C7E80"/>
    <w:rsid w:val="00DA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Table 1.xlsx</dc:title>
  <dc:creator>jbentham</dc:creator>
  <cp:lastModifiedBy>Bentham, James</cp:lastModifiedBy>
  <cp:revision>2</cp:revision>
  <dcterms:created xsi:type="dcterms:W3CDTF">2016-06-02T17:20:00Z</dcterms:created>
  <dcterms:modified xsi:type="dcterms:W3CDTF">2016-06-0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19T00:00:00Z</vt:filetime>
  </property>
  <property fmtid="{D5CDD505-2E9C-101B-9397-08002B2CF9AE}" pid="3" name="LastSaved">
    <vt:filetime>2016-06-02T00:00:00Z</vt:filetime>
  </property>
</Properties>
</file>